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1A3F7" w14:textId="79B311E1" w:rsidR="008E1E09" w:rsidRDefault="008E1E09" w:rsidP="00923C97">
      <w:pPr>
        <w:rPr>
          <w:lang w:val="en-US"/>
        </w:rPr>
      </w:pPr>
    </w:p>
    <w:p w14:paraId="570058B6" w14:textId="4FDDA8E4" w:rsidR="00F54C43" w:rsidRDefault="00F54C43" w:rsidP="00C806A0">
      <w:pPr>
        <w:rPr>
          <w:lang w:val="en-US"/>
        </w:rPr>
      </w:pPr>
    </w:p>
    <w:p w14:paraId="1E5D07C1" w14:textId="77777777" w:rsidR="00270EC1" w:rsidRDefault="00270EC1" w:rsidP="00C806A0">
      <w:pPr>
        <w:rPr>
          <w:lang w:val="en-US"/>
        </w:rPr>
      </w:pPr>
    </w:p>
    <w:p w14:paraId="2722D217" w14:textId="5629D855" w:rsidR="00F54C43" w:rsidRPr="00F043CF" w:rsidRDefault="00F54C43" w:rsidP="00C806A0">
      <w:pPr>
        <w:rPr>
          <w:lang w:val="en-US"/>
        </w:rPr>
      </w:pPr>
      <w:r w:rsidRPr="00F043CF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1311" behindDoc="0" locked="0" layoutInCell="1" allowOverlap="1" wp14:anchorId="46826BF5" wp14:editId="6A7494AE">
                <wp:simplePos x="0" y="0"/>
                <wp:positionH relativeFrom="column">
                  <wp:posOffset>-200660</wp:posOffset>
                </wp:positionH>
                <wp:positionV relativeFrom="paragraph">
                  <wp:posOffset>139602</wp:posOffset>
                </wp:positionV>
                <wp:extent cx="9018905" cy="41529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8905" cy="4152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8A3271" w14:textId="244133D7" w:rsidR="00714643" w:rsidRPr="00A51835" w:rsidRDefault="00714643" w:rsidP="0071464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                                                                   </w:t>
                            </w:r>
                            <w:r w:rsidRPr="00A51835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b)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                                                                   </w:t>
                            </w:r>
                            <w:r w:rsidRPr="00A51835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 w14:anchorId="46826BF5">
                <v:stroke joinstyle="miter"/>
                <v:path gradientshapeok="t" o:connecttype="rect"/>
              </v:shapetype>
              <v:shape id="Text Box 2" style="position:absolute;margin-left:-15.8pt;margin-top:11pt;width:710.15pt;height:32.7pt;z-index:25166131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">
                <v:textbox>
                  <w:txbxContent>
                    <w:p w:rsidRPr="00A51835" w:rsidR="00714643" w:rsidP="00714643" w:rsidRDefault="00714643" w14:paraId="668A3271" w14:textId="244133D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                                                                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 </w:t>
                      </w:r>
                      <w:r w:rsidRPr="00A51835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(b)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                                                                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A51835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F043CF">
        <w:rPr>
          <w:noProof/>
          <w:lang w:eastAsia="en-IN" w:bidi="ar-SA"/>
        </w:rPr>
        <w:drawing>
          <wp:anchor distT="0" distB="0" distL="114300" distR="114300" simplePos="0" relativeHeight="251660288" behindDoc="0" locked="0" layoutInCell="1" allowOverlap="1" wp14:anchorId="241E0ADA" wp14:editId="18BC2432">
            <wp:simplePos x="0" y="0"/>
            <wp:positionH relativeFrom="column">
              <wp:posOffset>63500</wp:posOffset>
            </wp:positionH>
            <wp:positionV relativeFrom="paragraph">
              <wp:posOffset>308610</wp:posOffset>
            </wp:positionV>
            <wp:extent cx="8864600" cy="3111500"/>
            <wp:effectExtent l="0" t="0" r="0" b="0"/>
            <wp:wrapTopAndBottom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60" b="15690"/>
                    <a:stretch/>
                  </pic:blipFill>
                  <pic:spPr bwMode="auto">
                    <a:xfrm>
                      <a:off x="0" y="0"/>
                      <a:ext cx="8864600" cy="311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12F0AE" w14:textId="77777777" w:rsidR="00923C97" w:rsidRPr="00F043CF" w:rsidRDefault="00923C97" w:rsidP="00923C97">
      <w:pPr>
        <w:jc w:val="center"/>
        <w:rPr>
          <w:b/>
          <w:bCs/>
          <w:lang w:val="en-US"/>
        </w:rPr>
      </w:pPr>
    </w:p>
    <w:p w14:paraId="7516B6F5" w14:textId="1B451135" w:rsidR="00F54C43" w:rsidRDefault="00923C97" w:rsidP="003613B0">
      <w:pPr>
        <w:jc w:val="center"/>
        <w:rPr>
          <w:lang w:val="en-US"/>
        </w:rPr>
      </w:pPr>
      <w:r w:rsidRPr="00F043CF">
        <w:rPr>
          <w:b/>
          <w:bCs/>
          <w:lang w:val="en-US"/>
        </w:rPr>
        <w:t xml:space="preserve">Supplementary Figure S2: </w:t>
      </w:r>
      <w:r w:rsidR="00155AC1" w:rsidRPr="00F043CF">
        <w:rPr>
          <w:b/>
          <w:bCs/>
          <w:lang w:val="en-US"/>
        </w:rPr>
        <w:t>Validation of RF model performanc</w:t>
      </w:r>
      <w:bookmarkStart w:id="0" w:name="_GoBack"/>
      <w:bookmarkEnd w:id="0"/>
      <w:r w:rsidR="00155AC1" w:rsidRPr="00F043CF">
        <w:rPr>
          <w:b/>
          <w:bCs/>
          <w:lang w:val="en-US"/>
        </w:rPr>
        <w:t>e</w:t>
      </w:r>
      <w:r w:rsidRPr="00F043CF">
        <w:rPr>
          <w:b/>
          <w:bCs/>
          <w:lang w:val="en-US"/>
        </w:rPr>
        <w:t xml:space="preserve">. </w:t>
      </w:r>
      <w:r w:rsidRPr="00F043CF">
        <w:rPr>
          <w:lang w:val="en-US"/>
        </w:rPr>
        <w:t xml:space="preserve">(a) </w:t>
      </w:r>
      <w:r w:rsidR="00155AC1" w:rsidRPr="00F043CF">
        <w:rPr>
          <w:lang w:val="en-US"/>
        </w:rPr>
        <w:t>An ROC curve of the RF model showing identical best and worst performances</w:t>
      </w:r>
      <w:r w:rsidRPr="00F043CF">
        <w:rPr>
          <w:lang w:val="en-US"/>
        </w:rPr>
        <w:t xml:space="preserve">, (b) </w:t>
      </w:r>
      <w:r w:rsidR="007F2477" w:rsidRPr="00F043CF">
        <w:rPr>
          <w:lang w:val="en-US"/>
        </w:rPr>
        <w:t xml:space="preserve">Error rate </w:t>
      </w:r>
      <w:r w:rsidR="00724056" w:rsidRPr="00F043CF">
        <w:rPr>
          <w:lang w:val="en-US"/>
        </w:rPr>
        <w:t>of</w:t>
      </w:r>
      <w:r w:rsidR="00CC6E66" w:rsidRPr="00F043CF">
        <w:rPr>
          <w:lang w:val="en-US"/>
        </w:rPr>
        <w:t xml:space="preserve"> the RF model from</w:t>
      </w:r>
      <w:r w:rsidR="007F2477" w:rsidRPr="00F043CF">
        <w:rPr>
          <w:lang w:val="en-US"/>
        </w:rPr>
        <w:t xml:space="preserve"> the </w:t>
      </w:r>
      <w:proofErr w:type="spellStart"/>
      <w:r w:rsidR="007F2477" w:rsidRPr="00F043CF">
        <w:rPr>
          <w:lang w:val="en-US"/>
        </w:rPr>
        <w:t>ntree</w:t>
      </w:r>
      <w:proofErr w:type="spellEnd"/>
      <w:r w:rsidR="007F2477" w:rsidRPr="00F043CF">
        <w:rPr>
          <w:lang w:val="en-US"/>
        </w:rPr>
        <w:t xml:space="preserve"> parameter t</w:t>
      </w:r>
      <w:r w:rsidR="001E032F" w:rsidRPr="00F043CF">
        <w:rPr>
          <w:lang w:val="en-US"/>
        </w:rPr>
        <w:t xml:space="preserve">uning </w:t>
      </w:r>
      <w:r w:rsidR="008661B8" w:rsidRPr="00F043CF">
        <w:rPr>
          <w:lang w:val="en-US"/>
        </w:rPr>
        <w:t xml:space="preserve">of 100 iterations </w:t>
      </w:r>
      <w:r w:rsidR="001E032F" w:rsidRPr="00F043CF">
        <w:rPr>
          <w:lang w:val="en-US"/>
        </w:rPr>
        <w:t>with the parameter range from 500 to 5000 with steps of 500,</w:t>
      </w:r>
      <w:r w:rsidRPr="00F043CF">
        <w:rPr>
          <w:lang w:val="en-US"/>
        </w:rPr>
        <w:t xml:space="preserve"> and (c) </w:t>
      </w:r>
      <w:r w:rsidR="003613B0" w:rsidRPr="00F043CF">
        <w:rPr>
          <w:lang w:val="en-US"/>
        </w:rPr>
        <w:t xml:space="preserve">Error rate of the RF model from the </w:t>
      </w:r>
      <w:proofErr w:type="spellStart"/>
      <w:r w:rsidR="003613B0" w:rsidRPr="00F043CF">
        <w:rPr>
          <w:lang w:val="en-US"/>
        </w:rPr>
        <w:t>mtry</w:t>
      </w:r>
      <w:proofErr w:type="spellEnd"/>
      <w:r w:rsidR="003613B0" w:rsidRPr="00F043CF">
        <w:rPr>
          <w:lang w:val="en-US"/>
        </w:rPr>
        <w:t xml:space="preserve"> parameter tuning </w:t>
      </w:r>
      <w:r w:rsidR="00A15F66" w:rsidRPr="00F043CF">
        <w:rPr>
          <w:lang w:val="en-US"/>
        </w:rPr>
        <w:t xml:space="preserve">of 100 iterations </w:t>
      </w:r>
      <w:r w:rsidR="003613B0" w:rsidRPr="00F043CF">
        <w:rPr>
          <w:lang w:val="en-US"/>
        </w:rPr>
        <w:t xml:space="preserve">with the parameter range from </w:t>
      </w:r>
      <w:r w:rsidR="00C54054" w:rsidRPr="00F043CF">
        <w:rPr>
          <w:lang w:val="en-US"/>
        </w:rPr>
        <w:t>1</w:t>
      </w:r>
      <w:r w:rsidR="003613B0" w:rsidRPr="00F043CF">
        <w:rPr>
          <w:lang w:val="en-US"/>
        </w:rPr>
        <w:t xml:space="preserve"> to </w:t>
      </w:r>
      <w:r w:rsidR="00C54054" w:rsidRPr="00F043CF">
        <w:rPr>
          <w:lang w:val="en-US"/>
        </w:rPr>
        <w:t>50.</w:t>
      </w:r>
    </w:p>
    <w:p w14:paraId="5B5B9A2C" w14:textId="1FC79721" w:rsidR="00F54C43" w:rsidRDefault="00F54C43" w:rsidP="00C806A0">
      <w:pPr>
        <w:rPr>
          <w:lang w:val="en-US"/>
        </w:rPr>
      </w:pPr>
    </w:p>
    <w:p w14:paraId="18588F9F" w14:textId="29B20980" w:rsidR="00C806A0" w:rsidRPr="00270EC1" w:rsidRDefault="00C806A0" w:rsidP="00270EC1">
      <w:pPr>
        <w:rPr>
          <w:lang w:val="en-US"/>
        </w:rPr>
      </w:pPr>
    </w:p>
    <w:sectPr w:rsidR="00C806A0" w:rsidRPr="00270EC1" w:rsidSect="00F043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0FA2"/>
    <w:multiLevelType w:val="hybridMultilevel"/>
    <w:tmpl w:val="4FD05896"/>
    <w:lvl w:ilvl="0" w:tplc="01EE73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7770C"/>
    <w:multiLevelType w:val="hybridMultilevel"/>
    <w:tmpl w:val="102EFC44"/>
    <w:lvl w:ilvl="0" w:tplc="3B8823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44F"/>
    <w:rsid w:val="00155AC1"/>
    <w:rsid w:val="001E032F"/>
    <w:rsid w:val="00270EC1"/>
    <w:rsid w:val="002F5E65"/>
    <w:rsid w:val="00326753"/>
    <w:rsid w:val="00345F59"/>
    <w:rsid w:val="003613B0"/>
    <w:rsid w:val="00384F47"/>
    <w:rsid w:val="004B0519"/>
    <w:rsid w:val="00522269"/>
    <w:rsid w:val="005F498B"/>
    <w:rsid w:val="00714643"/>
    <w:rsid w:val="00724056"/>
    <w:rsid w:val="007F2477"/>
    <w:rsid w:val="008661B8"/>
    <w:rsid w:val="008E1E09"/>
    <w:rsid w:val="00923C97"/>
    <w:rsid w:val="00A00890"/>
    <w:rsid w:val="00A15F66"/>
    <w:rsid w:val="00BF45D9"/>
    <w:rsid w:val="00C107AF"/>
    <w:rsid w:val="00C54054"/>
    <w:rsid w:val="00C706E9"/>
    <w:rsid w:val="00C806A0"/>
    <w:rsid w:val="00CC6E66"/>
    <w:rsid w:val="00ED2E5C"/>
    <w:rsid w:val="00F043CF"/>
    <w:rsid w:val="00F54C43"/>
    <w:rsid w:val="00F56398"/>
    <w:rsid w:val="00F6144F"/>
    <w:rsid w:val="751CC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265B"/>
  <w15:docId w15:val="{D46F1B7D-2F42-CB45-BC7D-150E1074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heewin, Wasin</dc:creator>
  <cp:keywords/>
  <dc:description/>
  <cp:lastModifiedBy>Bhuvaneswari R.</cp:lastModifiedBy>
  <cp:revision>24</cp:revision>
  <dcterms:created xsi:type="dcterms:W3CDTF">2022-05-13T13:56:00Z</dcterms:created>
  <dcterms:modified xsi:type="dcterms:W3CDTF">2022-06-16T08:43:00Z</dcterms:modified>
</cp:coreProperties>
</file>